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mithellemGitternetz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694"/>
        <w:gridCol w:w="1694"/>
        <w:gridCol w:w="1695"/>
        <w:gridCol w:w="1694"/>
        <w:gridCol w:w="1695"/>
      </w:tblGrid>
      <w:tr w:rsidR="003435BC" w:rsidRPr="003435BC" w14:paraId="7B0A1FC1" w14:textId="77777777" w:rsidTr="003435BC">
        <w:trPr>
          <w:trHeight w:val="320"/>
        </w:trPr>
        <w:tc>
          <w:tcPr>
            <w:tcW w:w="14279" w:type="dxa"/>
            <w:gridSpan w:val="6"/>
            <w:tcBorders>
              <w:top w:val="single" w:sz="18" w:space="0" w:color="44546A"/>
              <w:left w:val="single" w:sz="18" w:space="0" w:color="44546A"/>
              <w:bottom w:val="single" w:sz="4" w:space="0" w:color="44546A"/>
              <w:right w:val="single" w:sz="18" w:space="0" w:color="44546A"/>
            </w:tcBorders>
            <w:noWrap/>
            <w:hideMark/>
          </w:tcPr>
          <w:p w14:paraId="437F05B1" w14:textId="4A6DB130" w:rsidR="00390C74" w:rsidRPr="003435BC" w:rsidRDefault="00390C74" w:rsidP="00506D44">
            <w:pPr>
              <w:spacing w:before="120" w:after="120"/>
              <w:rPr>
                <w:rFonts w:ascii="Open Sans" w:eastAsia="Times New Roman" w:hAnsi="Open Sans" w:cs="Open Sans"/>
                <w:b/>
                <w:bCs/>
                <w:color w:val="44546A" w:themeColor="text2"/>
                <w:sz w:val="36"/>
                <w:szCs w:val="36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Waren Sie </w:t>
            </w:r>
            <w:r w:rsidR="000D77DB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seit Ihrer Ankunft im Aufwachraum</w:t>
            </w:r>
            <w:r w:rsidR="0096359D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 vo</w:t>
            </w: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n </w:t>
            </w:r>
            <w:r w:rsidR="00901E5D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diesen</w:t>
            </w: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 Beschwerden betroffen?</w:t>
            </w:r>
          </w:p>
        </w:tc>
      </w:tr>
      <w:tr w:rsidR="003435BC" w:rsidRPr="003435BC" w14:paraId="7E8225FD" w14:textId="77777777" w:rsidTr="003435BC">
        <w:trPr>
          <w:trHeight w:val="1155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hideMark/>
          </w:tcPr>
          <w:p w14:paraId="3C674B47" w14:textId="7935AAB8" w:rsidR="001D2101" w:rsidRPr="003435BC" w:rsidRDefault="001D2101" w:rsidP="00FC30A6">
            <w:pPr>
              <w:spacing w:before="240" w:after="240"/>
              <w:rPr>
                <w:rFonts w:ascii="Open Sans" w:eastAsia="Times New Roman" w:hAnsi="Open Sans" w:cs="Open Sans"/>
                <w:color w:val="44546A" w:themeColor="text2"/>
                <w:sz w:val="36"/>
                <w:szCs w:val="36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1F40C5C" w14:textId="56AD1C8E" w:rsidR="00665AAE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4A2D4CC0" wp14:editId="23243013">
                  <wp:extent cx="504000" cy="504000"/>
                  <wp:effectExtent l="0" t="0" r="0" b="0"/>
                  <wp:docPr id="11" name="Grafik 11" descr="Lach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 descr="Lachendes Gesicht ohne Füllu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BFBEE1" w14:textId="66468206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nie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90F89D0" w14:textId="7448AD8C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2336BE8F" wp14:editId="3E550299">
                  <wp:extent cx="504000" cy="504000"/>
                  <wp:effectExtent l="0" t="0" r="0" b="0"/>
                  <wp:docPr id="8" name="Grafik 8" descr="Grins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8" descr="Grinsendes Gesicht ohne Füllu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0AA0A6" w14:textId="3426A59D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selten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836A6D" w14:textId="431505AB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1887517B" wp14:editId="5E517C2D">
                  <wp:extent cx="504000" cy="504000"/>
                  <wp:effectExtent l="0" t="0" r="0" b="0"/>
                  <wp:docPr id="9" name="Grafik 9" descr="Neutral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9" descr="Neutrales Gesicht ohne Füllu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C1AAC9" w14:textId="7C96D40D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gelegentlich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ECB873D" w14:textId="719DBFC1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4BD24773" wp14:editId="7715A6F5">
                  <wp:extent cx="504000" cy="504000"/>
                  <wp:effectExtent l="0" t="0" r="0" b="0"/>
                  <wp:docPr id="10" name="Grafik 10" descr="Traurig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10" descr="Trauriges Gesicht ohne Füllu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C1E0D8" w14:textId="61103A3A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meistens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1BC6600B" w14:textId="2E832295" w:rsidR="006519D6" w:rsidRPr="003435BC" w:rsidRDefault="00665AAE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77D2857E" wp14:editId="14B2F254">
                  <wp:extent cx="504000" cy="504000"/>
                  <wp:effectExtent l="0" t="0" r="0" b="0"/>
                  <wp:docPr id="7" name="Grafik 7" descr="Wein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7" descr="Weinendes Gesicht ohne Füllu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EDBBA2C" w14:textId="245F3DD2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immer</w:t>
            </w:r>
          </w:p>
        </w:tc>
      </w:tr>
      <w:tr w:rsidR="003435BC" w:rsidRPr="003435BC" w14:paraId="3557472E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E01F503" w14:textId="586AC782" w:rsidR="00390C74" w:rsidRPr="003435BC" w:rsidRDefault="00596877" w:rsidP="00FF74CB">
            <w:pPr>
              <w:pStyle w:val="Listenabsatz"/>
              <w:numPr>
                <w:ilvl w:val="0"/>
                <w:numId w:val="1"/>
              </w:numPr>
              <w:spacing w:before="120" w:after="120"/>
              <w:ind w:left="306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390C74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Schmerzen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C214635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38F627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EC0D81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72E4C3D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162F72E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75BFBAB1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0528BF2" w14:textId="7D2A7277" w:rsidR="00390C74" w:rsidRPr="003435BC" w:rsidRDefault="0016003B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2.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901E5D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Heiserk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9CFB3C2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02FE23C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806D995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9D61566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54FFD5F3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060C0A9D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76A1C53" w14:textId="58DEBBEB" w:rsidR="00390C74" w:rsidRPr="003435BC" w:rsidRDefault="0016003B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3.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901E5D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Trockener Mund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CCD7818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184DF5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1784C3E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F11BF3C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16E26366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63EE2BE0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6FFD240" w14:textId="056AD68E" w:rsidR="00390C74" w:rsidRPr="003435BC" w:rsidRDefault="00596877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4.</w:t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901E5D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Atembeschwerden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F3190FA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B93BBB5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D94F661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6BCC918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737B8019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76A6F24F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31626B0" w14:textId="07CFFAC2" w:rsidR="00390C74" w:rsidRPr="003435BC" w:rsidRDefault="0016003B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5.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901E5D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Übelk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3D70082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A3B5B83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23273BA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48E76D2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08711E60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70EEFA76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DAAABB2" w14:textId="29E9C8A0" w:rsidR="00390C74" w:rsidRPr="003435BC" w:rsidRDefault="0016003B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6.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="00390C74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Erbrechen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789B431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8D27E44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E42AE99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F3110C1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585C888A" w14:textId="77777777" w:rsidR="00390C74" w:rsidRPr="003435BC" w:rsidRDefault="00390C74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09C1EB0E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3129B0C7" w14:textId="7F0070E6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7. </w:t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  <w:t>Frieren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276F99E3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7F6F59E6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6DD8D4D9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</w:tcPr>
          <w:p w14:paraId="326A7242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</w:tcPr>
          <w:p w14:paraId="38AE1755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2C2A828B" w14:textId="77777777" w:rsidTr="003435BC">
        <w:trPr>
          <w:trHeight w:val="861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2DA8A590" w14:textId="44C22AC1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8. </w:t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  <w:t>Benommenh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39E44394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05015C70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2043D5BC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4" w:space="0" w:color="44546A"/>
            </w:tcBorders>
            <w:noWrap/>
            <w:vAlign w:val="center"/>
          </w:tcPr>
          <w:p w14:paraId="656B44BE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auto"/>
              <w:right w:val="single" w:sz="18" w:space="0" w:color="44546A"/>
            </w:tcBorders>
            <w:noWrap/>
            <w:vAlign w:val="center"/>
          </w:tcPr>
          <w:p w14:paraId="5F3916BF" w14:textId="77777777" w:rsidR="00901E5D" w:rsidRPr="003435BC" w:rsidRDefault="00901E5D" w:rsidP="00FF74CB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6BB067A4" w14:textId="77777777" w:rsidTr="00842209">
        <w:trPr>
          <w:trHeight w:val="320"/>
        </w:trPr>
        <w:tc>
          <w:tcPr>
            <w:tcW w:w="14279" w:type="dxa"/>
            <w:gridSpan w:val="6"/>
            <w:tcBorders>
              <w:top w:val="single" w:sz="18" w:space="0" w:color="44546A"/>
              <w:left w:val="single" w:sz="18" w:space="0" w:color="44546A"/>
              <w:bottom w:val="single" w:sz="4" w:space="0" w:color="44546A"/>
              <w:right w:val="single" w:sz="18" w:space="0" w:color="44546A"/>
            </w:tcBorders>
            <w:noWrap/>
            <w:hideMark/>
          </w:tcPr>
          <w:p w14:paraId="1A2DD77C" w14:textId="554CEFAD" w:rsidR="0016003B" w:rsidRPr="003435BC" w:rsidRDefault="0016003B" w:rsidP="00293E80">
            <w:pPr>
              <w:spacing w:before="120" w:after="120"/>
              <w:rPr>
                <w:rFonts w:ascii="Open Sans" w:eastAsia="Times New Roman" w:hAnsi="Open Sans" w:cs="Open Sans"/>
                <w:b/>
                <w:bCs/>
                <w:color w:val="44546A" w:themeColor="text2"/>
                <w:sz w:val="36"/>
                <w:szCs w:val="36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lastRenderedPageBreak/>
              <w:t xml:space="preserve">Waren </w:t>
            </w:r>
            <w:r w:rsidR="000D77DB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seit Ihrer Ankunft im Aufwachraum</w:t>
            </w:r>
            <w:r w:rsidR="000D77DB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 </w:t>
            </w: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von </w:t>
            </w:r>
            <w:r w:rsidR="00293E80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diesen</w:t>
            </w:r>
            <w:r w:rsidR="00A93B74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 Beschwerden </w:t>
            </w:r>
            <w:r w:rsidR="00293E80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betroffen?</w:t>
            </w:r>
          </w:p>
        </w:tc>
      </w:tr>
      <w:tr w:rsidR="003435BC" w:rsidRPr="003435BC" w14:paraId="7248A117" w14:textId="77777777" w:rsidTr="00842209">
        <w:trPr>
          <w:trHeight w:val="1155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hideMark/>
          </w:tcPr>
          <w:p w14:paraId="6984F63D" w14:textId="77777777" w:rsidR="006519D6" w:rsidRPr="003435BC" w:rsidRDefault="006519D6" w:rsidP="006519D6">
            <w:pPr>
              <w:rPr>
                <w:rFonts w:ascii="Open Sans" w:eastAsia="Times New Roman" w:hAnsi="Open Sans" w:cs="Open Sans"/>
                <w:color w:val="44546A" w:themeColor="text2"/>
                <w:sz w:val="36"/>
                <w:szCs w:val="36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293C014" w14:textId="01BF4BBA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22C8C1A4" wp14:editId="2222008D">
                  <wp:extent cx="504000" cy="504000"/>
                  <wp:effectExtent l="0" t="0" r="0" b="0"/>
                  <wp:docPr id="12" name="Grafik 12" descr="Lach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Lachendes Gesicht ohne Füllu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39F83E" w14:textId="393C8733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nie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51E198D" w14:textId="60B82BDA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14772FE0" wp14:editId="3F19CE40">
                  <wp:extent cx="504000" cy="504000"/>
                  <wp:effectExtent l="0" t="0" r="0" b="0"/>
                  <wp:docPr id="13" name="Grafik 13" descr="Grins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 descr="Grinsendes Gesicht ohne Füllu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17301E" w14:textId="2EC7105D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selten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05A101" w14:textId="445FF85F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30C8292F" wp14:editId="0E07B134">
                  <wp:extent cx="504000" cy="504000"/>
                  <wp:effectExtent l="0" t="0" r="0" b="0"/>
                  <wp:docPr id="14" name="Grafik 14" descr="Neutral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14" descr="Neutrales Gesicht ohne Füllu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E31B13" w14:textId="4EFE4CB9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gelegentlich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7EA9F71" w14:textId="6054EDC7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3532E461" wp14:editId="43D2EE2B">
                  <wp:extent cx="504000" cy="504000"/>
                  <wp:effectExtent l="0" t="0" r="0" b="0"/>
                  <wp:docPr id="15" name="Grafik 15" descr="Traurig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fik 15" descr="Trauriges Gesicht ohne Füllu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E1182D" w14:textId="7EF39A6C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meistens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35CFD5A0" w14:textId="50601D31" w:rsidR="006519D6" w:rsidRPr="003435BC" w:rsidRDefault="003F2DD1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124CD325" wp14:editId="593E4877">
                  <wp:extent cx="504000" cy="504000"/>
                  <wp:effectExtent l="0" t="0" r="0" b="0"/>
                  <wp:docPr id="16" name="Grafik 16" descr="Wein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fik 16" descr="Weinendes Gesicht ohne Füllu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C5CCA4" w14:textId="01432828" w:rsidR="006519D6" w:rsidRPr="003435BC" w:rsidRDefault="006519D6" w:rsidP="00897734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immer</w:t>
            </w:r>
          </w:p>
        </w:tc>
      </w:tr>
      <w:tr w:rsidR="003435BC" w:rsidRPr="003435BC" w14:paraId="38D4E446" w14:textId="77777777" w:rsidTr="00842209">
        <w:trPr>
          <w:trHeight w:val="862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C8E6CBA" w14:textId="34DB2480" w:rsidR="0016003B" w:rsidRPr="003435BC" w:rsidRDefault="00901E5D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9</w:t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Verwirrth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EEE0909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CDDAD03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F43009E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87B6D8A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72260D30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57C51EDA" w14:textId="77777777" w:rsidTr="00842209">
        <w:trPr>
          <w:trHeight w:val="862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5A461264" w14:textId="69B0C933" w:rsidR="0016003B" w:rsidRPr="003435BC" w:rsidRDefault="00901E5D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10</w:t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ab/>
            </w: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Ängstlichkeit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4D3C72AD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2308235A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0A40F8A2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798F1685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18" w:space="0" w:color="44546A"/>
            </w:tcBorders>
            <w:noWrap/>
            <w:vAlign w:val="center"/>
            <w:hideMark/>
          </w:tcPr>
          <w:p w14:paraId="015FEAF3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535C8F5D" w14:textId="77777777" w:rsidTr="00842209">
        <w:trPr>
          <w:trHeight w:val="648"/>
        </w:trPr>
        <w:tc>
          <w:tcPr>
            <w:tcW w:w="14279" w:type="dxa"/>
            <w:gridSpan w:val="6"/>
            <w:tcBorders>
              <w:left w:val="single" w:sz="18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758D9365" w14:textId="53502605" w:rsidR="0016003B" w:rsidRPr="003435BC" w:rsidRDefault="0016003B" w:rsidP="00374ADD">
            <w:pPr>
              <w:spacing w:before="120" w:after="120"/>
              <w:rPr>
                <w:rFonts w:ascii="Open Sans" w:eastAsia="Times New Roman" w:hAnsi="Open Sans" w:cs="Open Sans"/>
                <w:b/>
                <w:bCs/>
                <w:color w:val="44546A" w:themeColor="text2"/>
                <w:sz w:val="36"/>
                <w:szCs w:val="36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Wie würden Sie Ihr Befinden </w:t>
            </w:r>
            <w:r w:rsidR="000D77DB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seit Ihrer Ankunft im Aufwachraum</w:t>
            </w:r>
            <w:r w:rsidR="000D77DB"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 xml:space="preserve"> </w:t>
            </w:r>
            <w:r w:rsidRPr="003435BC">
              <w:rPr>
                <w:rFonts w:ascii="Open Sans" w:eastAsia="Times New Roman" w:hAnsi="Open Sans" w:cs="Open Sans"/>
                <w:b/>
                <w:bCs/>
                <w:i/>
                <w:iCs/>
                <w:color w:val="44546A" w:themeColor="text2"/>
                <w:sz w:val="36"/>
                <w:szCs w:val="36"/>
                <w:lang w:eastAsia="de-DE"/>
              </w:rPr>
              <w:t>beschreiben?</w:t>
            </w:r>
          </w:p>
        </w:tc>
      </w:tr>
      <w:tr w:rsidR="003435BC" w:rsidRPr="003435BC" w14:paraId="1953066B" w14:textId="77777777" w:rsidTr="00842209">
        <w:trPr>
          <w:trHeight w:val="1155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hideMark/>
          </w:tcPr>
          <w:p w14:paraId="20F4BE6D" w14:textId="77777777" w:rsidR="006519D6" w:rsidRPr="003435BC" w:rsidRDefault="006519D6" w:rsidP="006519D6">
            <w:pPr>
              <w:rPr>
                <w:rFonts w:ascii="Open Sans" w:eastAsia="Times New Roman" w:hAnsi="Open Sans" w:cs="Open Sans"/>
                <w:color w:val="44546A" w:themeColor="text2"/>
                <w:sz w:val="36"/>
                <w:szCs w:val="36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41BD0F6" w14:textId="314034DF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32"/>
                <w:szCs w:val="32"/>
                <w:lang w:eastAsia="de-DE"/>
              </w:rPr>
              <w:drawing>
                <wp:inline distT="0" distB="0" distL="0" distR="0" wp14:anchorId="07392C14" wp14:editId="456EDDD0">
                  <wp:extent cx="504000" cy="504000"/>
                  <wp:effectExtent l="0" t="0" r="0" b="0"/>
                  <wp:docPr id="18" name="Grafik 18" descr="Wein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fik 18" descr="Weinendes Gesicht ohne Füllu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738B3E1" w14:textId="5A2C23C4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nie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912D66F" w14:textId="4EA2FBAC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56"/>
                <w:szCs w:val="56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56"/>
                <w:szCs w:val="56"/>
                <w:lang w:eastAsia="de-DE"/>
              </w:rPr>
              <w:drawing>
                <wp:inline distT="0" distB="0" distL="0" distR="0" wp14:anchorId="5D9DD611" wp14:editId="49405392">
                  <wp:extent cx="504000" cy="504000"/>
                  <wp:effectExtent l="0" t="0" r="0" b="0"/>
                  <wp:docPr id="19" name="Grafik 19" descr="Traurig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fik 19" descr="Trauriges Gesicht ohne Füllu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1ADE2F" w14:textId="72B92E52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>selten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14DF20" w14:textId="5E191E2A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04A7190A" wp14:editId="5825D99A">
                  <wp:extent cx="504000" cy="504000"/>
                  <wp:effectExtent l="0" t="0" r="0" b="0"/>
                  <wp:docPr id="20" name="Grafik 20" descr="Neutral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fik 20" descr="Neutrales Gesicht ohne Füllu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105773" w14:textId="28C0AE63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gelegentlich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1CFC5AAC" w14:textId="567233BF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76380A6A" wp14:editId="5C0A36E7">
                  <wp:extent cx="504000" cy="504000"/>
                  <wp:effectExtent l="0" t="0" r="0" b="0"/>
                  <wp:docPr id="21" name="Grafik 21" descr="Grins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fik 21" descr="Grinsendes Gesicht ohne Füllu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30B8B2" w14:textId="182F3DF3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meistens</w:t>
            </w: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26526D15" w14:textId="4DB6EE62" w:rsidR="006519D6" w:rsidRPr="003435BC" w:rsidRDefault="00FF74CB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noProof/>
                <w:color w:val="44546A" w:themeColor="text2"/>
                <w:sz w:val="60"/>
                <w:szCs w:val="60"/>
                <w:lang w:eastAsia="de-DE"/>
              </w:rPr>
              <w:drawing>
                <wp:inline distT="0" distB="0" distL="0" distR="0" wp14:anchorId="7DE3F1A6" wp14:editId="0EE92AF7">
                  <wp:extent cx="504000" cy="504000"/>
                  <wp:effectExtent l="0" t="0" r="0" b="0"/>
                  <wp:docPr id="22" name="Grafik 22" descr="Lachendes Gesicht ohne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fik 22" descr="Lachendes Gesicht ohne Füllu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CE31A2" w14:textId="432F7481" w:rsidR="006519D6" w:rsidRPr="003435BC" w:rsidRDefault="006519D6" w:rsidP="00B355B8">
            <w:pPr>
              <w:jc w:val="center"/>
              <w:rPr>
                <w:rFonts w:ascii="Open Sans" w:eastAsia="Times New Roman" w:hAnsi="Open Sans" w:cs="Open Sans"/>
                <w:color w:val="44546A" w:themeColor="text2"/>
                <w:sz w:val="60"/>
                <w:szCs w:val="60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immer</w:t>
            </w:r>
          </w:p>
        </w:tc>
      </w:tr>
      <w:tr w:rsidR="003435BC" w:rsidRPr="003435BC" w14:paraId="77536CFF" w14:textId="77777777" w:rsidTr="00842209">
        <w:trPr>
          <w:trHeight w:val="850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212A065F" w14:textId="751CEBAD" w:rsidR="0016003B" w:rsidRPr="003435BC" w:rsidRDefault="00901E5D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11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Ich verstehe Anweisungen und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Ratschläge.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644339A2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206F4DD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FEC832C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0F71145E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00271B6A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2E96F1DF" w14:textId="77777777" w:rsidTr="00842209">
        <w:trPr>
          <w:trHeight w:val="850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55ABE336" w14:textId="77777777" w:rsidR="000D27D3" w:rsidRPr="003435BC" w:rsidRDefault="00901E5D" w:rsidP="00897734">
            <w:pPr>
              <w:spacing w:before="120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12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Ich fühle mich </w:t>
            </w:r>
            <w:r w:rsidR="000D27D3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den Umständen </w:t>
            </w:r>
          </w:p>
          <w:p w14:paraId="56897B62" w14:textId="4EB99DFB" w:rsidR="0016003B" w:rsidRPr="003435BC" w:rsidRDefault="000D27D3" w:rsidP="00897734">
            <w:pPr>
              <w:spacing w:after="120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        entsprechend </w:t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wohl.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34F337E" w14:textId="13CA30AA" w:rsidR="0016003B" w:rsidRPr="003435BC" w:rsidRDefault="000D27D3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  <w:t xml:space="preserve">  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40776142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3EDAFDD0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4" w:space="0" w:color="44546A"/>
            </w:tcBorders>
            <w:noWrap/>
            <w:vAlign w:val="center"/>
            <w:hideMark/>
          </w:tcPr>
          <w:p w14:paraId="7247F06C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4" w:space="0" w:color="44546A"/>
              <w:right w:val="single" w:sz="18" w:space="0" w:color="44546A"/>
            </w:tcBorders>
            <w:noWrap/>
            <w:vAlign w:val="center"/>
            <w:hideMark/>
          </w:tcPr>
          <w:p w14:paraId="4CDF5399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  <w:tr w:rsidR="003435BC" w:rsidRPr="003435BC" w14:paraId="4556FA19" w14:textId="77777777" w:rsidTr="00842209">
        <w:trPr>
          <w:trHeight w:val="850"/>
        </w:trPr>
        <w:tc>
          <w:tcPr>
            <w:tcW w:w="5807" w:type="dxa"/>
            <w:tcBorders>
              <w:top w:val="single" w:sz="4" w:space="0" w:color="44546A"/>
              <w:left w:val="single" w:sz="18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6FC9B0F4" w14:textId="6A0192F1" w:rsidR="0016003B" w:rsidRPr="003435BC" w:rsidRDefault="00901E5D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</w:pPr>
            <w:r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13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>.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Ich fühle mich gut durch ärztliches </w:t>
            </w:r>
            <w:r w:rsidR="00596877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ab/>
            </w:r>
            <w:r w:rsidR="0016003B" w:rsidRPr="003435BC">
              <w:rPr>
                <w:rFonts w:ascii="Open Sans" w:eastAsia="Times New Roman" w:hAnsi="Open Sans" w:cs="Open Sans"/>
                <w:color w:val="44546A" w:themeColor="text2"/>
                <w:sz w:val="28"/>
                <w:szCs w:val="28"/>
                <w:lang w:eastAsia="de-DE"/>
              </w:rPr>
              <w:t xml:space="preserve">und Pflegepersonal betreut. </w:t>
            </w: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279682A5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541EAD1C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37E3FBB7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4" w:space="0" w:color="44546A"/>
            </w:tcBorders>
            <w:noWrap/>
            <w:vAlign w:val="center"/>
            <w:hideMark/>
          </w:tcPr>
          <w:p w14:paraId="403C6E94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  <w:tc>
          <w:tcPr>
            <w:tcW w:w="1695" w:type="dxa"/>
            <w:tcBorders>
              <w:top w:val="single" w:sz="4" w:space="0" w:color="44546A"/>
              <w:left w:val="single" w:sz="4" w:space="0" w:color="44546A"/>
              <w:bottom w:val="single" w:sz="18" w:space="0" w:color="44546A"/>
              <w:right w:val="single" w:sz="18" w:space="0" w:color="44546A"/>
            </w:tcBorders>
            <w:noWrap/>
            <w:vAlign w:val="center"/>
            <w:hideMark/>
          </w:tcPr>
          <w:p w14:paraId="696AE819" w14:textId="77777777" w:rsidR="0016003B" w:rsidRPr="003435BC" w:rsidRDefault="0016003B" w:rsidP="00897734">
            <w:pPr>
              <w:spacing w:before="120" w:after="120"/>
              <w:rPr>
                <w:rFonts w:ascii="Open Sans" w:eastAsia="Times New Roman" w:hAnsi="Open Sans" w:cs="Open Sans"/>
                <w:color w:val="44546A" w:themeColor="text2"/>
                <w:sz w:val="32"/>
                <w:szCs w:val="32"/>
                <w:lang w:eastAsia="de-DE"/>
              </w:rPr>
            </w:pPr>
          </w:p>
        </w:tc>
      </w:tr>
    </w:tbl>
    <w:p w14:paraId="30E252C1" w14:textId="77777777" w:rsidR="0016003B" w:rsidRDefault="0016003B" w:rsidP="00374ADD"/>
    <w:sectPr w:rsidR="0016003B" w:rsidSect="00E70806">
      <w:headerReference w:type="default" r:id="rId20"/>
      <w:footerReference w:type="default" r:id="rId21"/>
      <w:pgSz w:w="16840" w:h="11900" w:orient="landscape"/>
      <w:pgMar w:top="1417" w:right="1134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83AEA" w14:textId="77777777" w:rsidR="00C16C1A" w:rsidRDefault="00C16C1A" w:rsidP="006A5EF1">
      <w:r>
        <w:separator/>
      </w:r>
    </w:p>
  </w:endnote>
  <w:endnote w:type="continuationSeparator" w:id="0">
    <w:p w14:paraId="79D1C281" w14:textId="77777777" w:rsidR="00C16C1A" w:rsidRDefault="00C16C1A" w:rsidP="006A5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4020202020204"/>
    <w:charset w:val="00"/>
    <w:family w:val="auto"/>
    <w:pitch w:val="variable"/>
    <w:sig w:usb0="E00002FF" w:usb1="4000201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C0EFF" w14:textId="29F6A468" w:rsidR="00E70806" w:rsidRPr="007A12B7" w:rsidRDefault="00B355B8" w:rsidP="00B355B8">
    <w:pPr>
      <w:pStyle w:val="Fuzeile"/>
      <w:tabs>
        <w:tab w:val="right" w:pos="14289"/>
      </w:tabs>
      <w:rPr>
        <w:rFonts w:ascii="Open Sans" w:hAnsi="Open Sans" w:cs="Open Sans"/>
        <w:b/>
        <w:bCs/>
        <w:color w:val="44546A" w:themeColor="text2"/>
        <w:sz w:val="20"/>
        <w:szCs w:val="20"/>
      </w:rPr>
    </w:pPr>
    <w:r w:rsidRPr="007A12B7">
      <w:rPr>
        <w:rFonts w:ascii="Open Sans" w:hAnsi="Open Sans" w:cs="Open Sans"/>
        <w:color w:val="44546A" w:themeColor="text2"/>
        <w:sz w:val="20"/>
        <w:szCs w:val="20"/>
      </w:rPr>
      <w:t>©Universitätsklinikum Hamburg-Eppendorf, Klinik und Poliklinik für Anästhesiologie</w:t>
    </w:r>
    <w:r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E70806" w:rsidRPr="007A12B7">
      <w:rPr>
        <w:rFonts w:ascii="Open Sans" w:hAnsi="Open Sans" w:cs="Open Sans"/>
        <w:color w:val="44546A" w:themeColor="text2"/>
        <w:sz w:val="20"/>
        <w:szCs w:val="20"/>
      </w:rPr>
      <w:t xml:space="preserve">Seite </w: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begin"/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instrText>PAGE  \* Arabic  \* MERGEFORMAT</w:instrTex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separate"/>
    </w:r>
    <w:r w:rsidR="00576DCF" w:rsidRPr="007A12B7">
      <w:rPr>
        <w:rFonts w:ascii="Open Sans" w:hAnsi="Open Sans" w:cs="Open Sans"/>
        <w:b/>
        <w:bCs/>
        <w:noProof/>
        <w:color w:val="44546A" w:themeColor="text2"/>
        <w:sz w:val="20"/>
        <w:szCs w:val="20"/>
      </w:rPr>
      <w:t>1</w: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end"/>
    </w:r>
    <w:r w:rsidR="00E70806" w:rsidRPr="007A12B7">
      <w:rPr>
        <w:rFonts w:ascii="Open Sans" w:hAnsi="Open Sans" w:cs="Open Sans"/>
        <w:color w:val="44546A" w:themeColor="text2"/>
        <w:sz w:val="20"/>
        <w:szCs w:val="20"/>
      </w:rPr>
      <w:t xml:space="preserve"> von </w: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begin"/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instrText>NUMPAGES  \* Arabic  \* MERGEFORMAT</w:instrTex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separate"/>
    </w:r>
    <w:r w:rsidR="00576DCF" w:rsidRPr="007A12B7">
      <w:rPr>
        <w:rFonts w:ascii="Open Sans" w:hAnsi="Open Sans" w:cs="Open Sans"/>
        <w:b/>
        <w:bCs/>
        <w:noProof/>
        <w:color w:val="44546A" w:themeColor="text2"/>
        <w:sz w:val="20"/>
        <w:szCs w:val="20"/>
      </w:rPr>
      <w:t>2</w:t>
    </w:r>
    <w:r w:rsidR="00E70806" w:rsidRPr="007A12B7">
      <w:rPr>
        <w:rFonts w:ascii="Open Sans" w:hAnsi="Open Sans" w:cs="Open Sans"/>
        <w:b/>
        <w:bCs/>
        <w:color w:val="44546A" w:themeColor="text2"/>
        <w:sz w:val="20"/>
        <w:szCs w:val="20"/>
      </w:rPr>
      <w:fldChar w:fldCharType="end"/>
    </w:r>
  </w:p>
  <w:p w14:paraId="760DE0B3" w14:textId="447AB768" w:rsidR="00374ADD" w:rsidRPr="007A12B7" w:rsidRDefault="00374ADD" w:rsidP="00B355B8">
    <w:pPr>
      <w:pStyle w:val="Fuzeile"/>
      <w:tabs>
        <w:tab w:val="right" w:pos="14289"/>
      </w:tabs>
      <w:rPr>
        <w:rFonts w:ascii="Open Sans" w:hAnsi="Open Sans" w:cs="Open Sans"/>
        <w:color w:val="44546A" w:themeColor="text2"/>
        <w:sz w:val="20"/>
        <w:szCs w:val="20"/>
      </w:rPr>
    </w:pPr>
    <w:r w:rsidRPr="007A12B7">
      <w:rPr>
        <w:rFonts w:ascii="Open Sans" w:hAnsi="Open Sans" w:cs="Open Sans"/>
        <w:color w:val="44546A" w:themeColor="text2"/>
        <w:sz w:val="20"/>
        <w:szCs w:val="20"/>
      </w:rPr>
      <w:t>M. Fischer, U. Kah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DEBB0" w14:textId="77777777" w:rsidR="00C16C1A" w:rsidRDefault="00C16C1A" w:rsidP="006A5EF1">
      <w:r>
        <w:separator/>
      </w:r>
    </w:p>
  </w:footnote>
  <w:footnote w:type="continuationSeparator" w:id="0">
    <w:p w14:paraId="430A2BDB" w14:textId="77777777" w:rsidR="00C16C1A" w:rsidRDefault="00C16C1A" w:rsidP="006A5E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1D74E" w14:textId="040766D9" w:rsidR="00B355B8" w:rsidRPr="007A12B7" w:rsidRDefault="00793609" w:rsidP="00E70806">
    <w:pPr>
      <w:pStyle w:val="Kopfzeile"/>
      <w:ind w:right="-28"/>
      <w:jc w:val="both"/>
      <w:rPr>
        <w:rFonts w:ascii="Open Sans" w:hAnsi="Open Sans" w:cs="Open Sans"/>
        <w:color w:val="44546A" w:themeColor="text2"/>
        <w:sz w:val="20"/>
        <w:szCs w:val="20"/>
      </w:rPr>
    </w:pPr>
    <w:proofErr w:type="spellStart"/>
    <w:r w:rsidRPr="007A12B7">
      <w:rPr>
        <w:rFonts w:ascii="Open Sans" w:hAnsi="Open Sans" w:cs="Open Sans"/>
        <w:color w:val="44546A" w:themeColor="text2"/>
        <w:sz w:val="20"/>
        <w:szCs w:val="20"/>
      </w:rPr>
      <w:t>QoR</w:t>
    </w:r>
    <w:proofErr w:type="spellEnd"/>
    <w:r w:rsidRPr="007A12B7">
      <w:rPr>
        <w:rFonts w:ascii="Open Sans" w:hAnsi="Open Sans" w:cs="Open Sans"/>
        <w:color w:val="44546A" w:themeColor="text2"/>
        <w:sz w:val="20"/>
        <w:szCs w:val="20"/>
      </w:rPr>
      <w:t xml:space="preserve">-PACU Version 3.0 </w:t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6A5EF1" w:rsidRPr="007A12B7">
      <w:rPr>
        <w:rFonts w:ascii="Open Sans" w:hAnsi="Open Sans" w:cs="Open Sans"/>
        <w:color w:val="44546A" w:themeColor="text2"/>
        <w:sz w:val="20"/>
        <w:szCs w:val="20"/>
      </w:rPr>
      <w:tab/>
    </w:r>
    <w:r w:rsidR="00B355B8" w:rsidRPr="007A12B7">
      <w:rPr>
        <w:rFonts w:ascii="Open Sans" w:hAnsi="Open Sans" w:cs="Open Sans"/>
        <w:color w:val="44546A" w:themeColor="text2"/>
        <w:sz w:val="20"/>
        <w:szCs w:val="20"/>
      </w:rPr>
      <w:t>ID:</w:t>
    </w:r>
  </w:p>
  <w:p w14:paraId="045499CC" w14:textId="69296C7B" w:rsidR="00EA1409" w:rsidRPr="007A12B7" w:rsidRDefault="006A5EF1" w:rsidP="00E70806">
    <w:pPr>
      <w:pStyle w:val="Kopfzeile"/>
      <w:ind w:right="-28"/>
      <w:jc w:val="both"/>
      <w:rPr>
        <w:rFonts w:ascii="Open Sans" w:hAnsi="Open Sans" w:cs="Open Sans"/>
        <w:color w:val="44546A" w:themeColor="text2"/>
        <w:sz w:val="20"/>
        <w:szCs w:val="20"/>
      </w:rPr>
    </w:pPr>
    <w:r w:rsidRPr="007A12B7">
      <w:rPr>
        <w:rFonts w:ascii="Open Sans" w:hAnsi="Open Sans" w:cs="Open Sans"/>
        <w:color w:val="44546A" w:themeColor="text2"/>
        <w:sz w:val="20"/>
        <w:szCs w:val="20"/>
      </w:rPr>
      <w:t>P</w:t>
    </w:r>
    <w:r w:rsidR="000D77DB">
      <w:rPr>
        <w:rFonts w:ascii="Open Sans" w:hAnsi="Open Sans" w:cs="Open Sans"/>
        <w:color w:val="44546A" w:themeColor="text2"/>
        <w:sz w:val="20"/>
        <w:szCs w:val="20"/>
      </w:rPr>
      <w:t>ost</w:t>
    </w:r>
    <w:r w:rsidRPr="007A12B7">
      <w:rPr>
        <w:rFonts w:ascii="Open Sans" w:hAnsi="Open Sans" w:cs="Open Sans"/>
        <w:color w:val="44546A" w:themeColor="text2"/>
        <w:sz w:val="20"/>
        <w:szCs w:val="20"/>
      </w:rPr>
      <w:t>operativ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D60379"/>
    <w:multiLevelType w:val="hybridMultilevel"/>
    <w:tmpl w:val="7E70F9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423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C74"/>
    <w:rsid w:val="00040186"/>
    <w:rsid w:val="000953DC"/>
    <w:rsid w:val="000B0D2F"/>
    <w:rsid w:val="000B3982"/>
    <w:rsid w:val="000D1D41"/>
    <w:rsid w:val="000D27D3"/>
    <w:rsid w:val="000D77DB"/>
    <w:rsid w:val="000F299E"/>
    <w:rsid w:val="00123BE8"/>
    <w:rsid w:val="00133196"/>
    <w:rsid w:val="00137546"/>
    <w:rsid w:val="0016003B"/>
    <w:rsid w:val="00164324"/>
    <w:rsid w:val="0016573D"/>
    <w:rsid w:val="001838A7"/>
    <w:rsid w:val="00191EBE"/>
    <w:rsid w:val="00193B47"/>
    <w:rsid w:val="001C7581"/>
    <w:rsid w:val="001D2101"/>
    <w:rsid w:val="001E4AE2"/>
    <w:rsid w:val="002307FA"/>
    <w:rsid w:val="002503DC"/>
    <w:rsid w:val="002662C8"/>
    <w:rsid w:val="00267842"/>
    <w:rsid w:val="00271283"/>
    <w:rsid w:val="002777C9"/>
    <w:rsid w:val="00283DE8"/>
    <w:rsid w:val="00293E80"/>
    <w:rsid w:val="002A183B"/>
    <w:rsid w:val="002A26B3"/>
    <w:rsid w:val="002C08F1"/>
    <w:rsid w:val="002C3508"/>
    <w:rsid w:val="002D399A"/>
    <w:rsid w:val="002D4DEE"/>
    <w:rsid w:val="002D4E29"/>
    <w:rsid w:val="002E575C"/>
    <w:rsid w:val="002F1780"/>
    <w:rsid w:val="00333B4B"/>
    <w:rsid w:val="003435BC"/>
    <w:rsid w:val="00374ADD"/>
    <w:rsid w:val="00390C74"/>
    <w:rsid w:val="003977AC"/>
    <w:rsid w:val="00397B34"/>
    <w:rsid w:val="003B4914"/>
    <w:rsid w:val="003C0035"/>
    <w:rsid w:val="003C6711"/>
    <w:rsid w:val="003F2DD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43B04"/>
    <w:rsid w:val="00453C54"/>
    <w:rsid w:val="00464FDA"/>
    <w:rsid w:val="00475BF1"/>
    <w:rsid w:val="00494D42"/>
    <w:rsid w:val="004B1E0B"/>
    <w:rsid w:val="004F1979"/>
    <w:rsid w:val="005033C4"/>
    <w:rsid w:val="00506D44"/>
    <w:rsid w:val="00510622"/>
    <w:rsid w:val="0054387E"/>
    <w:rsid w:val="005452AC"/>
    <w:rsid w:val="00562D82"/>
    <w:rsid w:val="00574B12"/>
    <w:rsid w:val="00576DCF"/>
    <w:rsid w:val="00590780"/>
    <w:rsid w:val="00596877"/>
    <w:rsid w:val="005B1ED4"/>
    <w:rsid w:val="005C7B89"/>
    <w:rsid w:val="005F7569"/>
    <w:rsid w:val="00634672"/>
    <w:rsid w:val="00634F47"/>
    <w:rsid w:val="00635C5D"/>
    <w:rsid w:val="006469B6"/>
    <w:rsid w:val="006519D6"/>
    <w:rsid w:val="00654392"/>
    <w:rsid w:val="00656A8A"/>
    <w:rsid w:val="0065764B"/>
    <w:rsid w:val="00665AAE"/>
    <w:rsid w:val="006A03E0"/>
    <w:rsid w:val="006A27A5"/>
    <w:rsid w:val="006A5B05"/>
    <w:rsid w:val="006A5EF1"/>
    <w:rsid w:val="006B2967"/>
    <w:rsid w:val="006C671E"/>
    <w:rsid w:val="006E1DB6"/>
    <w:rsid w:val="006E3E0C"/>
    <w:rsid w:val="006E3E4D"/>
    <w:rsid w:val="006E53F7"/>
    <w:rsid w:val="006E7B04"/>
    <w:rsid w:val="006F4C42"/>
    <w:rsid w:val="006F5E45"/>
    <w:rsid w:val="00727C56"/>
    <w:rsid w:val="007363F4"/>
    <w:rsid w:val="0078442B"/>
    <w:rsid w:val="00787505"/>
    <w:rsid w:val="00793609"/>
    <w:rsid w:val="007A12B7"/>
    <w:rsid w:val="007E2E6C"/>
    <w:rsid w:val="007E454C"/>
    <w:rsid w:val="007F1B63"/>
    <w:rsid w:val="0080332A"/>
    <w:rsid w:val="008275B3"/>
    <w:rsid w:val="0083769C"/>
    <w:rsid w:val="00842209"/>
    <w:rsid w:val="008537E1"/>
    <w:rsid w:val="0088033E"/>
    <w:rsid w:val="00880E46"/>
    <w:rsid w:val="00893B1D"/>
    <w:rsid w:val="00897734"/>
    <w:rsid w:val="008C62C4"/>
    <w:rsid w:val="008D3BDD"/>
    <w:rsid w:val="008D56AC"/>
    <w:rsid w:val="008F36B8"/>
    <w:rsid w:val="008F543D"/>
    <w:rsid w:val="00901E5D"/>
    <w:rsid w:val="00933AFE"/>
    <w:rsid w:val="00945FE2"/>
    <w:rsid w:val="009567D7"/>
    <w:rsid w:val="0096359D"/>
    <w:rsid w:val="00974862"/>
    <w:rsid w:val="009763A4"/>
    <w:rsid w:val="00992D2A"/>
    <w:rsid w:val="009936EA"/>
    <w:rsid w:val="009A6C38"/>
    <w:rsid w:val="009B7FE0"/>
    <w:rsid w:val="009D2250"/>
    <w:rsid w:val="009D7646"/>
    <w:rsid w:val="009E1007"/>
    <w:rsid w:val="00A07A0E"/>
    <w:rsid w:val="00A07CBE"/>
    <w:rsid w:val="00A150DB"/>
    <w:rsid w:val="00A205A2"/>
    <w:rsid w:val="00A37D71"/>
    <w:rsid w:val="00A44238"/>
    <w:rsid w:val="00A452AD"/>
    <w:rsid w:val="00A56BFD"/>
    <w:rsid w:val="00A93B74"/>
    <w:rsid w:val="00AB6932"/>
    <w:rsid w:val="00AC0716"/>
    <w:rsid w:val="00AD2FB6"/>
    <w:rsid w:val="00AD6D85"/>
    <w:rsid w:val="00AE2738"/>
    <w:rsid w:val="00AF30EB"/>
    <w:rsid w:val="00AF6781"/>
    <w:rsid w:val="00B1391A"/>
    <w:rsid w:val="00B30F70"/>
    <w:rsid w:val="00B355B8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16C1A"/>
    <w:rsid w:val="00C40D1D"/>
    <w:rsid w:val="00C434A5"/>
    <w:rsid w:val="00C51182"/>
    <w:rsid w:val="00C6728D"/>
    <w:rsid w:val="00C9738D"/>
    <w:rsid w:val="00CA0E49"/>
    <w:rsid w:val="00CC0A82"/>
    <w:rsid w:val="00CE3DD0"/>
    <w:rsid w:val="00D24AC2"/>
    <w:rsid w:val="00D431AF"/>
    <w:rsid w:val="00D5535E"/>
    <w:rsid w:val="00D565BC"/>
    <w:rsid w:val="00D70BB6"/>
    <w:rsid w:val="00D72363"/>
    <w:rsid w:val="00D748EA"/>
    <w:rsid w:val="00D756DF"/>
    <w:rsid w:val="00D917AE"/>
    <w:rsid w:val="00DE602D"/>
    <w:rsid w:val="00E51933"/>
    <w:rsid w:val="00E568BA"/>
    <w:rsid w:val="00E70806"/>
    <w:rsid w:val="00E7561D"/>
    <w:rsid w:val="00E97E8D"/>
    <w:rsid w:val="00EA1409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30A6"/>
    <w:rsid w:val="00FC4DBA"/>
    <w:rsid w:val="00FD3E4A"/>
    <w:rsid w:val="00FF6825"/>
    <w:rsid w:val="00FF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35609"/>
  <w14:defaultImageDpi w14:val="32767"/>
  <w15:chartTrackingRefBased/>
  <w15:docId w15:val="{45A1154B-0068-EC40-8849-B974EB261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390C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0C7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0C74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59687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A5EF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A5EF1"/>
  </w:style>
  <w:style w:type="paragraph" w:styleId="Fuzeile">
    <w:name w:val="footer"/>
    <w:basedOn w:val="Standard"/>
    <w:link w:val="FuzeileZchn"/>
    <w:uiPriority w:val="99"/>
    <w:unhideWhenUsed/>
    <w:rsid w:val="006A5EF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A5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7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sv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sv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B8F234-1C6F-4381-8063-043355B34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Marlene Fischer</cp:lastModifiedBy>
  <cp:revision>3</cp:revision>
  <cp:lastPrinted>2020-09-01T10:29:00Z</cp:lastPrinted>
  <dcterms:created xsi:type="dcterms:W3CDTF">2022-07-07T10:19:00Z</dcterms:created>
  <dcterms:modified xsi:type="dcterms:W3CDTF">2022-07-07T10:21:00Z</dcterms:modified>
</cp:coreProperties>
</file>